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0CD" w:rsidRPr="00F250CD" w:rsidRDefault="00F250CD" w:rsidP="00F250CD">
      <w:pPr>
        <w:widowControl/>
        <w:spacing w:after="20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250CD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F250CD" w:rsidRPr="00F250CD" w:rsidRDefault="00F250CD" w:rsidP="00F250CD">
      <w:pPr>
        <w:widowControl/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0CD">
        <w:rPr>
          <w:rFonts w:ascii="Times New Roman" w:hAnsi="Times New Roman" w:cs="Times New Roman"/>
          <w:b/>
          <w:sz w:val="24"/>
          <w:szCs w:val="24"/>
        </w:rPr>
        <w:t>Model Cod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  <w:bookmarkStart w:id="0" w:name="_GoBack"/>
      <w:bookmarkEnd w:id="0"/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c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efining grid in the horizontal direction and vertical direction a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the x step and y ste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min = 0.0; xmax = 50.0; xnum = 200.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stp =(xmax-xmin)/xnum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min = 0.0; ymax = 100.0; ynum = 400.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stp =(ymax-ymin)/ynum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p = 223;                 </w:t>
      </w:r>
      <w:r>
        <w:rPr>
          <w:rFonts w:ascii="Courier New" w:hAnsi="Courier New" w:cs="Courier New"/>
          <w:color w:val="228B22"/>
          <w:sz w:val="20"/>
          <w:szCs w:val="20"/>
        </w:rPr>
        <w:t>% Number of particle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UX = zeros(xnum,ynum);    </w:t>
      </w:r>
      <w:r>
        <w:rPr>
          <w:rFonts w:ascii="Courier New" w:hAnsi="Courier New" w:cs="Courier New"/>
          <w:color w:val="228B22"/>
          <w:sz w:val="20"/>
          <w:szCs w:val="20"/>
        </w:rPr>
        <w:t>% Current velocity matrix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UY = zeros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t = zeros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V  = zeros(xnum,ynum);    </w:t>
      </w:r>
      <w:r>
        <w:rPr>
          <w:rFonts w:ascii="Courier New" w:hAnsi="Courier New" w:cs="Courier New"/>
          <w:color w:val="228B22"/>
          <w:sz w:val="20"/>
          <w:szCs w:val="20"/>
        </w:rPr>
        <w:t>% total wind speed in each grid poi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  = zeros(xnum,ynum);    </w:t>
      </w:r>
      <w:r>
        <w:rPr>
          <w:rFonts w:ascii="Courier New" w:hAnsi="Courier New" w:cs="Courier New"/>
          <w:color w:val="228B22"/>
          <w:sz w:val="20"/>
          <w:szCs w:val="20"/>
        </w:rPr>
        <w:t>% Pressure variable matrix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  = zeros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p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position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p = zeros(Np,1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position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x = 8;                   </w:t>
      </w:r>
      <w:r>
        <w:rPr>
          <w:rFonts w:ascii="Courier New" w:hAnsi="Courier New" w:cs="Courier New"/>
          <w:color w:val="228B22"/>
          <w:sz w:val="20"/>
          <w:szCs w:val="20"/>
        </w:rPr>
        <w:t>% Define length between particle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p = 5;                   </w:t>
      </w:r>
      <w:r>
        <w:rPr>
          <w:rFonts w:ascii="Courier New" w:hAnsi="Courier New" w:cs="Courier New"/>
          <w:color w:val="228B22"/>
          <w:sz w:val="20"/>
          <w:szCs w:val="20"/>
        </w:rPr>
        <w:t>% Particle smoothness valu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hp =1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ol = 1;                  </w:t>
      </w:r>
      <w:r>
        <w:rPr>
          <w:rFonts w:ascii="Courier New" w:hAnsi="Courier New" w:cs="Courier New"/>
          <w:color w:val="228B22"/>
          <w:sz w:val="20"/>
          <w:szCs w:val="20"/>
        </w:rPr>
        <w:t>% Check the mass conservation shold  be less than  this toleranc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tToObj = zeros(1,Np);</w:t>
      </w:r>
    </w:p>
    <w:p w:rsidR="00F250CD" w:rsidRPr="00A874FF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oad </w:t>
      </w:r>
      <w:r>
        <w:rPr>
          <w:rFonts w:ascii="Courier New" w:hAnsi="Courier New" w:cs="Courier New"/>
          <w:color w:val="A020F0"/>
          <w:sz w:val="20"/>
          <w:szCs w:val="20"/>
        </w:rPr>
        <w:t>xp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                 </w:t>
      </w:r>
      <w:r w:rsidRPr="00A874FF">
        <w:rPr>
          <w:rFonts w:ascii="Courier New" w:hAnsi="Courier New" w:cs="Courier New"/>
          <w:color w:val="228B22"/>
          <w:sz w:val="20"/>
          <w:szCs w:val="20"/>
        </w:rPr>
        <w:t>% Load saved particle position and initial wind fiel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oad </w:t>
      </w:r>
      <w:r>
        <w:rPr>
          <w:rFonts w:ascii="Courier New" w:hAnsi="Courier New" w:cs="Courier New"/>
          <w:color w:val="A020F0"/>
          <w:sz w:val="20"/>
          <w:szCs w:val="20"/>
        </w:rPr>
        <w:t>yp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efining Related Coefficie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 = 1.0;                  </w:t>
      </w:r>
      <w:r>
        <w:rPr>
          <w:rFonts w:ascii="Courier New" w:hAnsi="Courier New" w:cs="Courier New"/>
          <w:color w:val="228B22"/>
          <w:sz w:val="20"/>
          <w:szCs w:val="20"/>
        </w:rPr>
        <w:t>% Diffusion coefficient in m^2/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imestep = 0.002;         </w:t>
      </w:r>
      <w:r>
        <w:rPr>
          <w:rFonts w:ascii="Courier New" w:hAnsi="Courier New" w:cs="Courier New"/>
          <w:color w:val="228B22"/>
          <w:sz w:val="20"/>
          <w:szCs w:val="20"/>
        </w:rPr>
        <w:t>% Time step not to exceed 0.2 seconds for 1 m gri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Vel = 5 ;                 </w:t>
      </w:r>
      <w:r>
        <w:rPr>
          <w:rFonts w:ascii="Courier New" w:hAnsi="Courier New" w:cs="Courier New"/>
          <w:color w:val="228B22"/>
          <w:sz w:val="20"/>
          <w:szCs w:val="20"/>
        </w:rPr>
        <w:t>% Initial wind velocity in m/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hoair = 1.4224;          </w:t>
      </w:r>
      <w:r>
        <w:rPr>
          <w:rFonts w:ascii="Courier New" w:hAnsi="Courier New" w:cs="Courier New"/>
          <w:color w:val="228B22"/>
          <w:sz w:val="20"/>
          <w:szCs w:val="20"/>
        </w:rPr>
        <w:t>% Density(kg/m3) of air at -25 degree C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ss = 50;                </w:t>
      </w:r>
      <w:r>
        <w:rPr>
          <w:rFonts w:ascii="Courier New" w:hAnsi="Courier New" w:cs="Courier New"/>
          <w:color w:val="228B22"/>
          <w:sz w:val="20"/>
          <w:szCs w:val="20"/>
        </w:rPr>
        <w:t>% Penguin mass (constant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eight = 1.2;             </w:t>
      </w:r>
      <w:r>
        <w:rPr>
          <w:rFonts w:ascii="Courier New" w:hAnsi="Courier New" w:cs="Courier New"/>
          <w:color w:val="228B22"/>
          <w:sz w:val="20"/>
          <w:szCs w:val="20"/>
        </w:rPr>
        <w:t>% Average height of adult emperor pengui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 = 0.1040;               </w:t>
      </w:r>
      <w:r>
        <w:rPr>
          <w:rFonts w:ascii="Courier New" w:hAnsi="Courier New" w:cs="Courier New"/>
          <w:color w:val="228B22"/>
          <w:sz w:val="20"/>
          <w:szCs w:val="20"/>
        </w:rPr>
        <w:t>% Thermal conductance of penguin (W/C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A = 0.0204 ;             </w:t>
      </w:r>
      <w:r>
        <w:rPr>
          <w:rFonts w:ascii="Courier New" w:hAnsi="Courier New" w:cs="Courier New"/>
          <w:color w:val="228B22"/>
          <w:sz w:val="20"/>
          <w:szCs w:val="20"/>
        </w:rPr>
        <w:t>% Thermal conductivity of air (W/mC)at-50 degree C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RadObj = 1;               </w:t>
      </w:r>
      <w:r>
        <w:rPr>
          <w:rFonts w:ascii="Courier New" w:hAnsi="Courier New" w:cs="Courier New"/>
          <w:color w:val="228B22"/>
          <w:sz w:val="20"/>
          <w:szCs w:val="20"/>
        </w:rPr>
        <w:t>% Radius of the impediment object in grid siz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k = .08;                  </w:t>
      </w:r>
      <w:r>
        <w:rPr>
          <w:rFonts w:ascii="Courier New" w:hAnsi="Courier New" w:cs="Courier New"/>
          <w:color w:val="228B22"/>
          <w:sz w:val="20"/>
          <w:szCs w:val="20"/>
        </w:rPr>
        <w:t>% Ideal gas equation Constanc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 = 1;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 File numbe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zeros(1,Np);          </w:t>
      </w:r>
      <w:r>
        <w:rPr>
          <w:rFonts w:ascii="Courier New" w:hAnsi="Courier New" w:cs="Courier New"/>
          <w:color w:val="228B22"/>
          <w:sz w:val="20"/>
          <w:szCs w:val="20"/>
        </w:rPr>
        <w:t>% Initial number of particle within smooth length circle at the point of each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hoparticle = zeros(1,Np); </w:t>
      </w:r>
      <w:r>
        <w:rPr>
          <w:rFonts w:ascii="Courier New" w:hAnsi="Courier New" w:cs="Courier New"/>
          <w:color w:val="228B22"/>
          <w:sz w:val="20"/>
          <w:szCs w:val="20"/>
        </w:rPr>
        <w:t>% Particle density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hop = zeros(1,Np);       </w:t>
      </w:r>
      <w:r>
        <w:rPr>
          <w:rFonts w:ascii="Courier New" w:hAnsi="Courier New" w:cs="Courier New"/>
          <w:color w:val="228B22"/>
          <w:sz w:val="20"/>
          <w:szCs w:val="20"/>
        </w:rPr>
        <w:t>% Density of the particle smooth cir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hop0 = zeros(1,Np);      </w:t>
      </w:r>
      <w:r>
        <w:rPr>
          <w:rFonts w:ascii="Courier New" w:hAnsi="Courier New" w:cs="Courier New"/>
          <w:color w:val="228B22"/>
          <w:sz w:val="20"/>
          <w:szCs w:val="20"/>
        </w:rPr>
        <w:t>% Initial particle density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hopr = zeros(xnum,ynum); </w:t>
      </w:r>
      <w:r>
        <w:rPr>
          <w:rFonts w:ascii="Courier New" w:hAnsi="Courier New" w:cs="Courier New"/>
          <w:color w:val="228B22"/>
          <w:sz w:val="20"/>
          <w:szCs w:val="20"/>
        </w:rPr>
        <w:t>% Particle density at grid poi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p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Local Metabolic energy within smooth length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pr = zeros(xnum,ynum);   </w:t>
      </w:r>
      <w:r>
        <w:rPr>
          <w:rFonts w:ascii="Courier New" w:hAnsi="Courier New" w:cs="Courier New"/>
          <w:color w:val="228B22"/>
          <w:sz w:val="20"/>
          <w:szCs w:val="20"/>
        </w:rPr>
        <w:t>% Local metabolic energy at grid poi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i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metabolic energy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ir = zeros(xnum,ynum);   </w:t>
      </w:r>
      <w:r>
        <w:rPr>
          <w:rFonts w:ascii="Courier New" w:hAnsi="Courier New" w:cs="Courier New"/>
          <w:color w:val="228B22"/>
          <w:sz w:val="20"/>
          <w:szCs w:val="20"/>
        </w:rPr>
        <w:t>% Particle metabolic energy at grid poi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tance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istToB1 = zeros(1,xnum); </w:t>
      </w:r>
      <w:r>
        <w:rPr>
          <w:rFonts w:ascii="Courier New" w:hAnsi="Courier New" w:cs="Courier New"/>
          <w:color w:val="228B22"/>
          <w:sz w:val="20"/>
          <w:szCs w:val="20"/>
        </w:rPr>
        <w:t>% Distance to boundarie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tToB2 = zeros(1,x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tToB3 = zeros(1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istToB4 = zeros(1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w = zeros(xnum,ynum);    </w:t>
      </w:r>
      <w:r>
        <w:rPr>
          <w:rFonts w:ascii="Courier New" w:hAnsi="Courier New" w:cs="Courier New"/>
          <w:color w:val="228B22"/>
          <w:sz w:val="20"/>
          <w:szCs w:val="20"/>
        </w:rPr>
        <w:t>% Wind chill temperatur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p = zeros(1,Np)+273.15;  </w:t>
      </w:r>
      <w:r>
        <w:rPr>
          <w:rFonts w:ascii="Courier New" w:hAnsi="Courier New" w:cs="Courier New"/>
          <w:color w:val="228B22"/>
          <w:sz w:val="20"/>
          <w:szCs w:val="20"/>
        </w:rPr>
        <w:t>% Particle wind chill temperature in K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e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pressur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p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ressure accelera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up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velocity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 = zeros(Np,Np);         </w:t>
      </w:r>
      <w:r>
        <w:rPr>
          <w:rFonts w:ascii="Courier New" w:hAnsi="Courier New" w:cs="Courier New"/>
          <w:color w:val="228B22"/>
          <w:sz w:val="20"/>
          <w:szCs w:val="20"/>
        </w:rPr>
        <w:t>% Distance between each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 = zeros(1,Np);          </w:t>
      </w:r>
      <w:r>
        <w:rPr>
          <w:rFonts w:ascii="Courier New" w:hAnsi="Courier New" w:cs="Courier New"/>
          <w:color w:val="228B22"/>
          <w:sz w:val="20"/>
          <w:szCs w:val="20"/>
        </w:rPr>
        <w:t>% Particle moving distanc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elT = zeros(1,Np);       </w:t>
      </w:r>
      <w:r>
        <w:rPr>
          <w:rFonts w:ascii="Courier New" w:hAnsi="Courier New" w:cs="Courier New"/>
          <w:color w:val="228B22"/>
          <w:sz w:val="20"/>
          <w:szCs w:val="20"/>
        </w:rPr>
        <w:t>% Temperature chang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elTr = zeros(xnum,ynum); </w:t>
      </w:r>
      <w:r>
        <w:rPr>
          <w:rFonts w:ascii="Courier New" w:hAnsi="Courier New" w:cs="Courier New"/>
          <w:color w:val="228B22"/>
          <w:sz w:val="20"/>
          <w:szCs w:val="20"/>
        </w:rPr>
        <w:t>% Temperature change at grid poi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zeta = zeros(1,Np);       </w:t>
      </w:r>
      <w:r>
        <w:rPr>
          <w:rFonts w:ascii="Courier New" w:hAnsi="Courier New" w:cs="Courier New"/>
          <w:color w:val="228B22"/>
          <w:sz w:val="20"/>
          <w:szCs w:val="20"/>
        </w:rPr>
        <w:t>% Moving ang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szeta1 = zeros(Np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inzeta1 = zeros(Np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szeta2 = zeros(Np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inzeta2 = zeros(Np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w = zeros(1,Np);           </w:t>
      </w:r>
      <w:r>
        <w:rPr>
          <w:rFonts w:ascii="Courier New" w:hAnsi="Courier New" w:cs="Courier New"/>
          <w:color w:val="228B22"/>
          <w:sz w:val="20"/>
          <w:szCs w:val="20"/>
        </w:rPr>
        <w:t>% Kernel fun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w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ww = zeros(1,Np);          </w:t>
      </w:r>
      <w:r>
        <w:rPr>
          <w:rFonts w:ascii="Courier New" w:hAnsi="Courier New" w:cs="Courier New"/>
          <w:color w:val="228B22"/>
          <w:sz w:val="20"/>
          <w:szCs w:val="20"/>
        </w:rPr>
        <w:t>% Kernel fun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ww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i = ones(1,Np)*37.7;      </w:t>
      </w:r>
      <w:r>
        <w:rPr>
          <w:rFonts w:ascii="Courier New" w:hAnsi="Courier New" w:cs="Courier New"/>
          <w:color w:val="228B22"/>
          <w:sz w:val="20"/>
          <w:szCs w:val="20"/>
        </w:rPr>
        <w:t>% Penguin body temperature is 37.7 degree C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a = -30*ones(xnum,ynum);  </w:t>
      </w:r>
      <w:r>
        <w:rPr>
          <w:rFonts w:ascii="Courier New" w:hAnsi="Courier New" w:cs="Courier New"/>
          <w:color w:val="228B22"/>
          <w:sz w:val="20"/>
          <w:szCs w:val="20"/>
        </w:rPr>
        <w:t>% Ambient temperatur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olqr = 0.345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 Initialize partile on the gri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F250CD" w:rsidRPr="00A874FF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exact=xp; 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Pr="00A874FF">
        <w:rPr>
          <w:rFonts w:ascii="Courier New" w:hAnsi="Courier New" w:cs="Courier New" w:hint="eastAsia"/>
          <w:color w:val="228B22"/>
          <w:sz w:val="20"/>
          <w:szCs w:val="20"/>
        </w:rPr>
        <w:t>x</w:t>
      </w:r>
      <w:r w:rsidRPr="00A874FF">
        <w:rPr>
          <w:rFonts w:ascii="Courier New" w:hAnsi="Courier New" w:cs="Courier New"/>
          <w:color w:val="228B22"/>
          <w:sz w:val="20"/>
          <w:szCs w:val="20"/>
        </w:rPr>
        <w:t xml:space="preserve"> position of penguins at t=0</w:t>
      </w:r>
    </w:p>
    <w:p w:rsidR="00F250CD" w:rsidRPr="00A874FF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exact=yp; 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Pr="00A874FF">
        <w:rPr>
          <w:rFonts w:ascii="Courier New" w:hAnsi="Courier New" w:cs="Courier New"/>
          <w:color w:val="228B22"/>
          <w:sz w:val="20"/>
          <w:szCs w:val="20"/>
        </w:rPr>
        <w:t>y position  of penguins at t=0</w:t>
      </w:r>
    </w:p>
    <w:p w:rsidR="00F250CD" w:rsidRPr="00A874FF" w:rsidRDefault="00F250CD" w:rsidP="00F250CD">
      <w:pPr>
        <w:autoSpaceDE w:val="0"/>
        <w:autoSpaceDN w:val="0"/>
        <w:adjustRightInd w:val="0"/>
        <w:rPr>
          <w:rFonts w:asciiTheme="minorEastAsia" w:hAnsiTheme="minorEastAsia" w:cs="Courier New"/>
          <w:color w:val="228B22"/>
          <w:sz w:val="20"/>
          <w:szCs w:val="20"/>
        </w:rPr>
      </w:pPr>
      <w:r w:rsidRPr="00A874FF">
        <w:rPr>
          <w:rFonts w:asciiTheme="minorEastAsia" w:hAnsiTheme="minorEastAsia" w:cs="Courier New"/>
          <w:color w:val="228B22"/>
          <w:sz w:val="20"/>
          <w:szCs w:val="20"/>
        </w:rPr>
        <w:t xml:space="preserve">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efining the maximum number of iterations for convergenc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axiter  = 30000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ter = 1:maxiter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ter                   </w:t>
      </w:r>
      <w:r>
        <w:rPr>
          <w:rFonts w:ascii="Courier New" w:hAnsi="Courier New" w:cs="Courier New"/>
          <w:color w:val="228B22"/>
          <w:sz w:val="20"/>
          <w:szCs w:val="20"/>
        </w:rPr>
        <w:t>% iteration number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rr = 0.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Define the boundary condition for the current velocity matrices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Set upwind x-boundary to normal velocity of applied wi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X0 = UX;                 </w:t>
      </w:r>
      <w:r>
        <w:rPr>
          <w:rFonts w:ascii="Courier New" w:hAnsi="Courier New" w:cs="Courier New"/>
          <w:color w:val="228B22"/>
          <w:sz w:val="20"/>
          <w:szCs w:val="20"/>
        </w:rPr>
        <w:t>% Previous time velcoity matrix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Y0 = UY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Populate the pressure matrix using velocites from previous ste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p = kron(speye(ynum),K1(xnum,xstp,1))+kron(K1(ynum,ystp,1),speye(xnum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p(1,1) = 3/2*Lp(1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erp = symamd(Lp); Rp = chol(Lp(perp,perp)); Rpt = Rp'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upper boundary velocity updat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X(1,: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Y(1,:) = Vel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w(1,:) = 13.12 + 0.6215.*Ta(1,:) - 11.37*Vel^0.16 + 0.3965.*Ta(1,:)*Vel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Calculate wind velocity at interior points for x and y fr om 2 to (max-1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iter ==1 ||iter == maxiter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n = 2:x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n = 2:y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p = 1: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DistToObj(ip) = sqrt((xn-xp(ip))^2+(yn-yp(ip))^2) ;  </w:t>
      </w:r>
      <w:r>
        <w:rPr>
          <w:rFonts w:ascii="Courier New" w:hAnsi="Courier New" w:cs="Courier New"/>
          <w:color w:val="228B22"/>
          <w:sz w:val="20"/>
          <w:szCs w:val="20"/>
        </w:rPr>
        <w:t>%Distance from current grid point to impeding object 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Dist(xn,yn) = min(DistToObj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DistToObj1 = sqrt((xn-ObjX1)^2+(yn-ObjY1)^2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n = 2:x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n = 2:y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Ta = -30*ones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ist(xn,yn) &lt;= RadObj  </w:t>
      </w:r>
      <w:r>
        <w:rPr>
          <w:rFonts w:ascii="Courier New" w:hAnsi="Courier New" w:cs="Courier New"/>
          <w:color w:val="228B22"/>
          <w:sz w:val="20"/>
          <w:szCs w:val="20"/>
        </w:rPr>
        <w:t>% If the grid point is covered by an object, define the velocity and pressure to be zero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X(xn,yn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Y(xn,yn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,yn) = Ta(xn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2XY = (UX0(xn-1,yn)-2.0*UX0(xn,yn)+UX0(xn+1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2XX = (UX0(xn,yn-1)-2.0*UX0(xn,yn)+UX0(xn,yn+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1XY = (UX0(xn+1,yn)-UX0(xn-1,yn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1XX = (UX0(xn,yn+1)-UX0(xn,yn-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2YX = (UY0(xn,yn-1)-2.0*UY0(xn,yn)+UY0(xn,yn+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2YY = (UY0(xn-1,yn)-2.0*UY0(xn,yn)+UY0(xn+1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1YX = (UY0(xn,yn+1)-UY0(xn,yn-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1YY = (UY0(xn+1,yn)-UY0(xn-1,yn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X(xn,yn) = UX0(xn,yn) + timestep*(D*(U2XX + U2XY) - UX0(xn,yn)*U1XX - UY0(xn,yn)*U1XY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Y(xn,yn) = UY0(xn,yn) + timestep*(D*(U2YY + U2YX) - UY0(xn,yn)*U1YY - UX0(xn,yn)*U1YX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1XXcurrent = (UX(xn,yn)-UX(xn,yn-1))/x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U1YYcurrent = (UY(xn,yn)-UY(xn-1,yn))/y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err = max(err,timestep*abs(U1XXcurrent+U1YYcurrent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V(xn,yn) = sqrt(UX(xn,yn)^2 + UY(xn,yn)^2);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End inner loo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outer loo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eft and right boudanry velocity updat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n = 2: x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X(xn,1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X(xn,ynum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YXy1 = (UY0(xn,1)-2.0*UY0(xn,2)+UY0(xn,3))/(xstp)^2; </w:t>
      </w:r>
      <w:r>
        <w:rPr>
          <w:rFonts w:ascii="Courier New" w:hAnsi="Courier New" w:cs="Courier New"/>
          <w:color w:val="228B22"/>
          <w:sz w:val="20"/>
          <w:szCs w:val="20"/>
        </w:rPr>
        <w:t>%Forward difference of 2nd derivative of y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YYy1 = (UY0(xn-1,1)-2.0*UY0(xn,1)+UY0(xn+1,1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Xy1 = (UY0(xn,2)-UY0(xn,1))/xstp;                </w:t>
      </w:r>
      <w:r>
        <w:rPr>
          <w:rFonts w:ascii="Courier New" w:hAnsi="Courier New" w:cs="Courier New"/>
          <w:color w:val="228B22"/>
          <w:sz w:val="20"/>
          <w:szCs w:val="20"/>
        </w:rPr>
        <w:t>%Forward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Yy1 = (UY0(xn+1,1)-UY0(xn-1,1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YXynum = (UY0(xn,ynum)-2.0*UY0(xn,ynum-1)+UY0(xn,ynum-2))/(xstp)^2; </w:t>
      </w:r>
      <w:r>
        <w:rPr>
          <w:rFonts w:ascii="Courier New" w:hAnsi="Courier New" w:cs="Courier New"/>
          <w:color w:val="228B22"/>
          <w:sz w:val="20"/>
          <w:szCs w:val="20"/>
        </w:rPr>
        <w:t>%Back difference of 2nd derivative of y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YYynum = (UY0(xn-1,ynum)-2.0*UY0(xn,ynum)+UY0(xn+1,ynum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Xynum = (UY0(xn,ynum)-UY0(xn,ynum-1))/xstp;                </w:t>
      </w:r>
      <w:r>
        <w:rPr>
          <w:rFonts w:ascii="Courier New" w:hAnsi="Courier New" w:cs="Courier New"/>
          <w:color w:val="228B22"/>
          <w:sz w:val="20"/>
          <w:szCs w:val="20"/>
        </w:rPr>
        <w:t>%Back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Yynum = (UY0(xn+1,ynum)-UY0(xn-1,ynum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Y(xn,1) = UY0(xn,1) + timestep*(D*(U2YYy1 + U2YXy1) - UY0(xn,1)*U1YYy1 - UX0(xn,1)*U1YXy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Y(xn,ynum) =UY0(xn,ynum) + timestep*(D*(U2YYynum + U2YXynum) - UY0(xn,ynum)*U1YYynum - UX0(xn,ynum)*U1YX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(xn,1) = sqrt(UX(xn,1)^2 + UY(xn,1)^2);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,1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,1) = 13.12 + 0.6215.*Ta(xn,1) - 11.37.*V(xn,1).^0.16 + 0.3965.*Ta(xn,1).*V(xn,1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,1) = Ta(xn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(xn,ynum) = sqrt(UX(xn,ynum)^2 + UY(xn,ynum)^2);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,ynum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,ynum) = 13.12 + 0.6215.*Ta(xn,ynum) - 11.37.*V(xn,ynum).^0.16 + 0.3965.*Ta(xn,ynum).*V(xn,ynum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,ynum) = Ta(xn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bottom boundary velocity updat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n = 2: y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XXxum = (UX0(xnum,yn+1)-2.0*UX0(xnum,yn)+UX0(xnum,yn-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XYxum = (UX0(xnum-2,yn)-2.0*UX0(xnum-1,yn)+UX0(xnum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XXxum = (UX0(xnum,yn+1)-UX0(xnum,yn-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XYxum = (UX0(xnum,yn)-UX0(xnum-1,yn))/(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YYxum = (UY0(xnum-2,yn)-2.0*UY0(xnum-1,yn)+UY0(xnum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2YXxum = (UY0(xnum,yn+1)-2.0*UY0(xnum,yn)+UY0(xnum,yn-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Yxum = (UY0(xnum,yn)-UY0(xnum-1,yn))/(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Xxum = (UX0(xnum,yn+1)-UX0(xnum,yn-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Y(xnum,yn) = UY0(xnum,yn) + timestep*(D*(U2YYxum + U2YXxum) - UY0(xnum,yn)*U1YYxum - UX0(xnum,yn)*U1YXxum 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X(xnum,yn) = UX0(xnum,yn) + timestep*(D*(U2XXxum + U2XYxum) - UX0(xnum,yn)*U1XXxum - UY0(xnum,yn)*U1XYxum 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(xnum,yn) = sqrt(UX(xnum,yn)^2 + UY(xnum,yn)^2);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V(xnum,yn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um,yn) = 13.12 + 0.6215.*Ta(xnum,yn) - 11.37.*V(xnum,yn).^0.16 + 0.3965.*Ta(xnum,yn).*V(xnum,yn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um,yn) = Ta(xnum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eft Bottom Boundary point and right Bottem boundary poi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X(xnum,ynum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X(xnum,1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1XX1 = (UX0(xnum,2)-UX0(xnum,1))/x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1YY1 = U1XX1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Y(xnum,1) = U1YY1*ystp+ UY(xnum-1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1XXnum =(UX0(xnum,ynum)-UX0(xnum,ynum-1))/x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1YYnum = U1XXnum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Y(xnum,ynum) = U1YYnum*ystp+ UY(xnum-1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V(xnum,ynum) = sqrt(UX(xnum,ynum)^2 + UY(xnum,ynum)^2);   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um,ynum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Tw(xnum,ynum) = 13.12 + 0.6215.*Ta(xnum,ynum) - 11.37.*V(xnum,ynum).^0.16 + 0.3965.*Ta(xnum,ynum).*V(xnum,ynum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Tw(xnum,ynum) = Ta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V(xnum,1) = sqrt(UX(xnum,1)^2 + UY(xnum,1)^2);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um,1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Tw(xnum,1) = 13.12 + 0.6215.*Ta(xnum,1) - 11.37.*V(xnum,1).^0.16 + 0.3965.*Ta(xnum,1).*V(xnum,1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Tw(xnum,1) = Ta(xnum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Pressure cor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A = UY(: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B = UX(xnum,: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hs = reshape((diff([UX;AB])/xstp+diff([AA';UY'])'/ystp)*timestep,[]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(perp) = (-Rp\(Rpt\rhs(perp)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 = reshape(p,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(1,1) = 3/2*P(1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ter &gt;5000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35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1:25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(i,j)&gt;P(36,1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P(i,j)=P(36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C = diff(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D = diff(P')'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C(:,1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C(:,end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D(1,: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X(2:end,:) = UX(2:end,: )-AC/xstp*0.8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Y(:,1:end-1) = UY(:,1:end-1)-AD*0.8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iter ==1 ||mod(iter,15000)==0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Epr = zeros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Eir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hopr = zeros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r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rr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m = zeros(xn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n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e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pressur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bpX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bpY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pX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velocity in x 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pY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article velocity in y 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bp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fp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fpX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ressure acceleration in x 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fpY = zeros(1,Np);         </w:t>
      </w:r>
      <w:r>
        <w:rPr>
          <w:rFonts w:ascii="Courier New" w:hAnsi="Courier New" w:cs="Courier New"/>
          <w:color w:val="228B22"/>
          <w:sz w:val="20"/>
          <w:szCs w:val="20"/>
        </w:rPr>
        <w:t>% pressure acceleration in y 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hoparticle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Ep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p = zeros 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volq = zeros(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Ei = zeros(1,Np);</w:t>
      </w:r>
    </w:p>
    <w:p w:rsidR="00F250CD" w:rsidRPr="00156E18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Cs w:val="24"/>
        </w:rPr>
        <w:lastRenderedPageBreak/>
        <w:t xml:space="preserve">       </w:t>
      </w:r>
      <w:r w:rsidRPr="00156E18">
        <w:rPr>
          <w:rFonts w:ascii="Courier New" w:hAnsi="Courier New" w:cs="Courier New"/>
          <w:sz w:val="20"/>
          <w:szCs w:val="20"/>
        </w:rPr>
        <w:t>A = zeros(</w:t>
      </w:r>
      <w:r>
        <w:rPr>
          <w:rFonts w:ascii="Courier New" w:hAnsi="Courier New" w:cs="Courier New"/>
          <w:color w:val="000000"/>
          <w:sz w:val="20"/>
          <w:szCs w:val="20"/>
        </w:rPr>
        <w:t>1,N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a = -30*ones(xnum,ynum); </w:t>
      </w:r>
      <w:r>
        <w:rPr>
          <w:rFonts w:ascii="Courier New" w:hAnsi="Courier New" w:cs="Courier New"/>
          <w:color w:val="228B22"/>
          <w:sz w:val="20"/>
          <w:szCs w:val="20"/>
        </w:rPr>
        <w:t>% Ambient temperatur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n = 1:xnum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n = 1:ynum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       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p=1: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q=1: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q==i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continue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xpq = xp(ip)-xp(iq) 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ypq = yp(ip)-yp(iq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r(ip,iq) = sqrt(xpq^2+ypq^2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hhpq = hh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[w(ip,iq),dw(ip,iq),stopIter] = penguin_kernel(hhpq,r(ip,iq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w(ip,iq)&gt;0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n(ip) = n(ip)+1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Pr="00156E18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               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p = 1: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xa = xn-xp(ip) 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ya = yn-yp(i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ha = sqrt(xa^2+ya^2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hpq = h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[rr(ip),drr(ip),stopIter] = penguin_kernel(hpq,ha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rr(ip)&gt;0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Eir(ip) = C*(Ti(ip)-Ta(xn,yn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Epr(xn,yn) = Epr(xn,yn) + (Eir(ip)*volqr*rr(ip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Epr(xn,yn) = Epr(xn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elTr(xn,yn) = Epr(xn,yn)./(CA*rhoair*pi*hp^2*height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a(xn,yn) = Ta(xn,yn) + delTr(xn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n = 2:x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n = 2:y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T1X = (Ta(xn,yn+1)-Ta(xn,yn-1))/(2*xst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1Y = (Ta(xn+1,yn)-Ta(xn-1,yn))/(2*yst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2Y = (Ta(xn-1,yn)-2.0*Ta(xn,yn)+Ta(xn+1,yn))/(ystp)^2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2X = (Ta(xn,yn-1)-2.0*Ta(xn,yn)+Ta(xn,yn+1))/(xstp)^2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a(xn,yn)=  Ta(xn,yn) + timestep*(D*(T2X + T2Y) - UX(xn,yn)*T1X - UY(xn,yn)*T1Y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,yn)&gt;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,yn) = 13.12 + 0.6215.*Ta(xn,yn) - 11.37.*(3.6*V(xn,yn)).^0.16 + 0.3965.*Ta(xn,yn).*(3.6*V(xn,yn)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,yn) = Ta(xn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p=1: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tem =[V(floor(xp(ip))-2,floor(yp(ip))-2),V(floor(xp(ip))-2,ceil(yp(ip))+2),V(ceil(xp(ip))+2,floor(yp(ip))-2),V(ceil(xp(ip))+2,ceil(yp(ip))+2)]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max(Vtem)&gt;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tem = [Tw(floor(xp(ip))-2,floor(yp(ip))-2),Tw(floor(xp(ip))-2,ceil(yp(ip))+2),Tw(ceil(xp(ip))+2,floor(yp(ip))-2),Tw(ceil(xp(ip))+2,ceil(yp(ip))+2)]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p(ip)=  mean(Twtem)+273.15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p(ip) = (Tw(floor(xp(ip)),floor(yp(ip)))+Tw(floor(xp(ip)),ceil(yp(ip)))+Tw(ceil(xp(ip)),floor(yp(ip)))+Tw(ceil(xp(ip)),ceil(yp(ip))))/4+273.15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p = 1: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enterX = sum(xp)/N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enterY = sum(yp)/N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p(ip)-CenterX ~=0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coszeta1(ip)= (CenterX-xp(ip))/(sqrt(((xp(ip)-CenterX)^2)+((yp(ip)-CenterY)^2)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sinzeta1(ip)= (CenterY-yp(ip))/(sqrt(((xp(ip)-CenterX)^2)+((yp(ip)-CenterY)^2)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p(ip) &lt;263.15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bp(ip) = (-0.2354*Tp(ip)+62.507)*0.9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bpX(ip) = bp(ip)*coszeta1(i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bpY(ip) = bp(ip)*sinzeta1(i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bpX(ip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bpY(ip) 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q = 1: 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iq==ip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continue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w(ip,iq)&gt;0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Pe = ones(1,Np).*0.1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density = mass/(pi*RadObj^2*height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fpX(ip) = fpX(ip) - mass.*((Pe(ip)/density.^2)+(Pe(iq)./density.^2)).*(xp(ip)-xp(iq))/abs(r(ip,iq)).*dw(ip,iq)*1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fpY(ip) = fpY(ip) - mass.*((Pe(ip)/density.^2)+(Pe(iq)./density.^2)).*(yp(ip)-yp(iq))/abs(r(ip,iq)).*dw(ip,iq)*1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pX(ip) = 50*timestep*(bpX(ip)+fpX(ip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pY(ip) = 50*timestep*(bpY(ip)+fpY(ip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p = 1:N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p(ip) &gt; x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xp(ip) = xp(ip) - xnum +2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p(ip)&gt; y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yp(ip) = yp(ip) - ynum +2;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p(ip) &lt; 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xp(ip) = xp(ip) + xnum -1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p(ip) &lt; 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yp(ip) = yp(ip) + ynum-1 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xp(ip) = xp(ip) + upX(ip).*timestep; </w:t>
      </w:r>
      <w:r>
        <w:rPr>
          <w:rFonts w:ascii="Courier New" w:hAnsi="Courier New" w:cs="Courier New"/>
          <w:color w:val="228B22"/>
          <w:sz w:val="20"/>
          <w:szCs w:val="20"/>
        </w:rPr>
        <w:t>% Relocate new position of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yp(ip) = yp(ip) + upY(ip).*timeste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X(round(xp(ip)),round(yp(ip))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Y(round(xp(ip)),round(yp(ip))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rr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X0=UX;</w:t>
      </w:r>
      <w:r>
        <w:rPr>
          <w:rFonts w:ascii="Courier New" w:hAnsi="Courier New" w:cs="Courier New"/>
          <w:color w:val="228B22"/>
          <w:sz w:val="20"/>
          <w:szCs w:val="20"/>
        </w:rPr>
        <w:t>% Resetting current values for the next itera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Y0=UY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iter ==1 ||iter == maxiter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berrorX = abs(UX0-UX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berrorY = abs(UY0-UY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maxaberrorX = max(max(aberrorX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maxaberrorY = max(max(aberrorY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max(maxaberrorX,maxaberrorY)&gt; 0.05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n = 2:x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n = 2:y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a = -30*ones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ist(xn,yn) &lt;= RadObj  </w:t>
      </w:r>
      <w:r>
        <w:rPr>
          <w:rFonts w:ascii="Courier New" w:hAnsi="Courier New" w:cs="Courier New"/>
          <w:color w:val="228B22"/>
          <w:sz w:val="20"/>
          <w:szCs w:val="20"/>
        </w:rPr>
        <w:t>% If the grid point is covered by an object, define the velocity and pressure to be zero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X(xn,yn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Y(xn,yn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Tw(xn,yn) = Ta(xn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2XY = (UX0(xn-1,yn)-2.0*UX0(xn,yn)+UX0(xn+1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2XX = (UX0(xn,yn-1)-2.0*UX0(xn,yn)+UX0(xn,yn+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1XY = (UX0(xn+1,yn)-UX0(xn-1,yn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1XX = (UX0(xn,yn+1)-UX0(xn,yn-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2YX = (UY0(xn,yn-1)-2.0*UY0(xn,yn)+UY0(xn,yn+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2YY = (UY0(xn-1,yn)-2.0*UY0(xn,yn)+UY0(xn+1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1YX = (UY0(xn,yn+1)-UY0(xn,yn-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1YY = (UY0(xn+1,yn)-UY0(xn-1,yn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Central difference of 1st derivative </w:t>
      </w:r>
      <w:r>
        <w:rPr>
          <w:rFonts w:ascii="Courier New" w:hAnsi="Courier New" w:cs="Courier New"/>
          <w:color w:val="228B22"/>
          <w:sz w:val="20"/>
          <w:szCs w:val="20"/>
        </w:rPr>
        <w:lastRenderedPageBreak/>
        <w:t>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X(xn,yn) = UX0(xn,yn) + timestep*(D*(U2XX + U2XY) - UX0(xn,yn)*U1XX - UY0(xn,yn)*U1XY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Y(xn,yn) = UY0(xn,yn) + timestep*(D*(U2YY + U2YX) - UY0(xn,yn)*U1YY - UX0(xn,yn)*U1YX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1XXcurrent = (UX(xn,yn)-UX(xn,yn-1))/x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U1YYcurrent = (UY(xn,yn)-UY(xn-1,yn))/y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err = max(err,timestep*abs(U1XXcurrent+U1YYcurrent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V(xn,yn) = sqrt(UX(xn,yn)^2 + UY(xn,yn)^2);   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,yn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Tw(xn,yn) = 13.12 + 0.6215.*Ta(xn,yn) - 11.37.*V(xn,yn).^0.16 + 0.3965.*Ta(xn,yn).*V(xn,yn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Tw(xn,yn) = Ta(xn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End inner loo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outer loop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eft and right boudanry velocity updat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n = 2: x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X(xn,1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X(xn,ynum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YXy1 = (UY0(xn,1)-2.0*UY0(xn,2)+UY0(xn,3))/(xstp)^2; </w:t>
      </w:r>
      <w:r>
        <w:rPr>
          <w:rFonts w:ascii="Courier New" w:hAnsi="Courier New" w:cs="Courier New"/>
          <w:color w:val="228B22"/>
          <w:sz w:val="20"/>
          <w:szCs w:val="20"/>
        </w:rPr>
        <w:t>%Forward difference of 2nd derivative of y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YYy1 = (UY0(xn-1,1)-2.0*UY0(xn,1)+UY0(xn+1,1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YXy1 = (UY0(xn,2)-UY0(xn,1))/xstp;                </w:t>
      </w:r>
      <w:r>
        <w:rPr>
          <w:rFonts w:ascii="Courier New" w:hAnsi="Courier New" w:cs="Courier New"/>
          <w:color w:val="228B22"/>
          <w:sz w:val="20"/>
          <w:szCs w:val="20"/>
        </w:rPr>
        <w:t>%Forward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YYy1 = (UY0(xn+1,1)-UY0(xn-1,1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YXynum = (UY0(xn,ynum)-2.0*UY0(xn,ynum-1)+UY0(xn,ynum-2))/(xstp)^2; </w:t>
      </w:r>
      <w:r>
        <w:rPr>
          <w:rFonts w:ascii="Courier New" w:hAnsi="Courier New" w:cs="Courier New"/>
          <w:color w:val="228B22"/>
          <w:sz w:val="20"/>
          <w:szCs w:val="20"/>
        </w:rPr>
        <w:t>%Back difference of 2nd derivative of y-</w:t>
      </w:r>
      <w:r>
        <w:rPr>
          <w:rFonts w:ascii="Courier New" w:hAnsi="Courier New" w:cs="Courier New"/>
          <w:color w:val="228B22"/>
          <w:sz w:val="20"/>
          <w:szCs w:val="20"/>
        </w:rPr>
        <w:lastRenderedPageBreak/>
        <w:t>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YYynum = (UY0(xn-1,ynum)-2.0*UY0(xn,ynum)+UY0(xn+1,ynum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YXynum = (UY0(xn,ynum)-UY0(xn,ynum-1))/xstp;                </w:t>
      </w:r>
      <w:r>
        <w:rPr>
          <w:rFonts w:ascii="Courier New" w:hAnsi="Courier New" w:cs="Courier New"/>
          <w:color w:val="228B22"/>
          <w:sz w:val="20"/>
          <w:szCs w:val="20"/>
        </w:rPr>
        <w:t>%Back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YYynum = (UY0(xn+1,ynum)-UY0(xn-1,ynum))/(2*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Y(xn,1) = UY0(xn,1) + timestep*(D*(U2YYy1 + U2YXy1) - UY0(xn,1)*U1YYy1 - UX0(xn,1)*U1YXy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Y(xn,ynum) =UY0(xn,ynum) + timestep*(D*(U2YYynum + U2YXynum) - UY0(xn,ynum)*U1YYynum - UX0(xn,ynum)*U1YX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V(xn,1) = sqrt(UX(xn,1)^2 + UY(xn,1)^2);   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,1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,1) = 13.12 + 0.6215.*Ta(xn,1) - 11.37.*V(xn,1).^0.16 + 0.3965.*Ta(xn,1).*V(xn,1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,1) = Ta(xn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V(xn,ynum) = sqrt(UX(xn,ynum)^2 + UY(xn,ynum)^2);   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,ynum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,ynum) = 13.12 + 0.6215.*Ta(xn,ynum) - 11.37.*V(xn,ynum).^0.16 + 0.3965.*Ta(xn,ynum).*V(xn,ynum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,ynum) = Ta(xn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bottom boundary velocity updat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n = 2: ynum-1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XXxum = (UX0(xnum,yn+1)-2.0*UX0(xnum,yn)+UX0(xnum,yn-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XYxum = (UX0(xnum-2,yn)-2.0*UX0(xnum-1,yn)+UX0(xnum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XXxum = (UX0(xnum,yn+1)-UX0(xnum,yn-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XYxum = (UX0(xnum,yn)-UX0(xnum-1,yn))/(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y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YYxum = (UY0(xnum-2,yn)-2.0*UY0(xnum-1,yn)+UY0(xnum,yn))/(y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2YXxum = (UY0(xnum,yn+1)-2.0*UY0(xnum,yn)+UY0(xnum,yn-1))/(xstp)^2;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2nd derivative of x-veloc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YYxum = (UY0(xnum,yn)-UY0(xnum-1,yn))/(y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x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1YXxum = (UX0(xnum,yn+1)-UX0(xnum,yn-1))/(2*xstp);                </w:t>
      </w:r>
      <w:r>
        <w:rPr>
          <w:rFonts w:ascii="Courier New" w:hAnsi="Courier New" w:cs="Courier New"/>
          <w:color w:val="228B22"/>
          <w:sz w:val="20"/>
          <w:szCs w:val="20"/>
        </w:rPr>
        <w:t>%Central difference of 1st derivative of x-velcoity in y-di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Y(xnum,yn) = UY0(xnum,yn) + timestep*(D*(U2YYxum + U2YXxum) - UY0(xnum,yn)*U1YYxum - UX0(xnum,yn)*U1YXxum 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UX(xnum,yn) = UX0(xnum,yn) + timestep*(D*(U2XXxum + U2XYxum) - UX0(xnum,yn)*U1XXxum - UY0(xnum,yn)*U1XYxum 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V(xnum,yn) = sqrt(UX(xnum,yn)^2 + UY(xnum,yn)^2);   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V(xnum,yn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um,yn) = 13.12 + 0.6215.*Ta(xnum,yn) - 11.37.*V(xnum,yn).^0.16 + 0.3965.*Ta(xnum,yn).*V(xnum,yn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Tw(xnum,yn) = Ta(xnum,yn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eft Bottom Boundary point and right Bottem boundary point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X(xnum,ynum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X(xnum,1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XX1 = (UX0(xnum,2)-UX0(xnum,1))/x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Y1 = U1XX1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Y(xnum,1) = U1YY1*ystp+ UY(xnum-1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XXnum =(UX0(xnum,ynum)-UX0(xnum,ynum-1))/x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1YYnum = U1XXnum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Y(xnum,ynum) = U1YYnum*ystp+ UY(xnum-1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(xnum,ynum) = sqrt(UX(xnum,ynum)^2 + UY(xnum,ynum)^2);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Calculate average wind speed affecting </w:t>
      </w:r>
      <w:r>
        <w:rPr>
          <w:rFonts w:ascii="Courier New" w:hAnsi="Courier New" w:cs="Courier New"/>
          <w:color w:val="228B22"/>
          <w:sz w:val="20"/>
          <w:szCs w:val="20"/>
        </w:rPr>
        <w:lastRenderedPageBreak/>
        <w:t>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um,ynum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um,ynum) = 13.12 + 0.6215.*Ta(xnum,ynum) - 11.37.*V(xnum,ynum).^0.16 + 0.3965.*Ta(xnum,ynum).*V(xnum,ynum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um,ynum) = Ta(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(xnum,1) = sqrt(UX(xnum,1)^2 + UY(xnum,1)^2);   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average wind speed affecting particl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(xnum,1) &gt;= 1.3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um,1) = 13.12 + 0.6215.*Ta(xnum,1) - 11.37.*V(xnum,1).^0.16 + 0.3965.*Ta(xnum,1).*V(xnum,1).^0.16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Tw(xnum,1) = Ta(xnum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Pressure correction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A = UY(: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B = UX(xnum,: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rhs = reshape((diff([UX;AB])/xstp+diff([AA';UY'])'/ystp)*timestep,[]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p(perp) = (-Rp\(Rpt\rhs(perp))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P = reshape(p,xnum,ynum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P(1,1) = 3/2*P(1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ter &gt;5000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35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1:25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(i,j)&gt;P(36,1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P(i,j)=P(36,1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C = diff(P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D = diff(P')'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C(:,1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C(:,end)=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D(1,:) = 0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X(2:end,:) = UX(2:end,: )-AC/xstp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Y(:,1:end-1) = UY(:,1:end-1)-AD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mod(iter,300000)==0)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filename = [ </w:t>
      </w:r>
      <w:r>
        <w:rPr>
          <w:rFonts w:ascii="Courier New" w:hAnsi="Courier New" w:cs="Courier New"/>
          <w:color w:val="A020F0"/>
          <w:sz w:val="20"/>
          <w:szCs w:val="20"/>
        </w:rPr>
        <w:t>'20180316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a) </w:t>
      </w:r>
      <w:r>
        <w:rPr>
          <w:rFonts w:ascii="Courier New" w:hAnsi="Courier New" w:cs="Courier New"/>
          <w:color w:val="A020F0"/>
          <w:sz w:val="20"/>
          <w:szCs w:val="20"/>
        </w:rPr>
        <w:t>'.ma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]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ave(filename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a = a+1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xp,yp,</w:t>
      </w:r>
      <w:r>
        <w:rPr>
          <w:rFonts w:ascii="Courier New" w:hAnsi="Courier New" w:cs="Courier New"/>
          <w:color w:val="A020F0"/>
          <w:sz w:val="20"/>
          <w:szCs w:val="20"/>
        </w:rPr>
        <w:t>'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5); grid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 xlim([0 200]);ylim([0 400]); drawnow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ubplot(1,2,1),surf(UX), xlabel(</w:t>
      </w:r>
      <w:r>
        <w:rPr>
          <w:rFonts w:ascii="Courier New" w:hAnsi="Courier New" w:cs="Courier New"/>
          <w:color w:val="A020F0"/>
          <w:sz w:val="20"/>
          <w:szCs w:val="20"/>
        </w:rPr>
        <w:t>'X'</w:t>
      </w:r>
      <w:r>
        <w:rPr>
          <w:rFonts w:ascii="Courier New" w:hAnsi="Courier New" w:cs="Courier New"/>
          <w:color w:val="000000"/>
          <w:sz w:val="20"/>
          <w:szCs w:val="20"/>
        </w:rPr>
        <w:t>),ylabel(</w:t>
      </w:r>
      <w:r>
        <w:rPr>
          <w:rFonts w:ascii="Courier New" w:hAnsi="Courier New" w:cs="Courier New"/>
          <w:color w:val="A020F0"/>
          <w:sz w:val="20"/>
          <w:szCs w:val="20"/>
        </w:rPr>
        <w:t>'Y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ubplot(1,2,2),surf(UY), xlabel(</w:t>
      </w:r>
      <w:r>
        <w:rPr>
          <w:rFonts w:ascii="Courier New" w:hAnsi="Courier New" w:cs="Courier New"/>
          <w:color w:val="A020F0"/>
          <w:sz w:val="20"/>
          <w:szCs w:val="20"/>
        </w:rPr>
        <w:t>'X'</w:t>
      </w:r>
      <w:r>
        <w:rPr>
          <w:rFonts w:ascii="Courier New" w:hAnsi="Courier New" w:cs="Courier New"/>
          <w:color w:val="000000"/>
          <w:sz w:val="20"/>
          <w:szCs w:val="20"/>
        </w:rPr>
        <w:t>),ylabel(</w:t>
      </w:r>
      <w:r>
        <w:rPr>
          <w:rFonts w:ascii="Courier New" w:hAnsi="Courier New" w:cs="Courier New"/>
          <w:color w:val="A020F0"/>
          <w:sz w:val="20"/>
          <w:szCs w:val="20"/>
        </w:rPr>
        <w:t>'Y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 = xmin:xstp:xmax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 = ymin:ystp:ymax;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F250CD" w:rsidRDefault="00F250CD" w:rsidP="00F250CD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t(gcf,</w:t>
      </w:r>
      <w:r>
        <w:rPr>
          <w:rFonts w:ascii="Courier New" w:hAnsi="Courier New" w:cs="Courier New"/>
          <w:color w:val="A020F0"/>
          <w:sz w:val="20"/>
          <w:szCs w:val="20"/>
        </w:rPr>
        <w:t>'Rendere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zbuffe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F250CD" w:rsidRPr="00F13EF4" w:rsidRDefault="00F250CD" w:rsidP="00F250CD">
      <w:pPr>
        <w:spacing w:after="200"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:rsidR="009B49CE" w:rsidRDefault="00F250CD"/>
    <w:sectPr w:rsidR="009B49CE" w:rsidSect="0017796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CD"/>
    <w:rsid w:val="000221E2"/>
    <w:rsid w:val="00040341"/>
    <w:rsid w:val="000E5122"/>
    <w:rsid w:val="00115C2E"/>
    <w:rsid w:val="001B674C"/>
    <w:rsid w:val="00216C88"/>
    <w:rsid w:val="002D7596"/>
    <w:rsid w:val="002F699D"/>
    <w:rsid w:val="003D766C"/>
    <w:rsid w:val="003D7830"/>
    <w:rsid w:val="004063F2"/>
    <w:rsid w:val="00456DF3"/>
    <w:rsid w:val="004A796C"/>
    <w:rsid w:val="005418F1"/>
    <w:rsid w:val="005E30A6"/>
    <w:rsid w:val="00644610"/>
    <w:rsid w:val="00664D4E"/>
    <w:rsid w:val="00696C6F"/>
    <w:rsid w:val="006A71CD"/>
    <w:rsid w:val="00830D26"/>
    <w:rsid w:val="009127D3"/>
    <w:rsid w:val="009638B5"/>
    <w:rsid w:val="009779AE"/>
    <w:rsid w:val="009C2B16"/>
    <w:rsid w:val="00A1776A"/>
    <w:rsid w:val="00AC218E"/>
    <w:rsid w:val="00AD0B54"/>
    <w:rsid w:val="00AE14C4"/>
    <w:rsid w:val="00AE5197"/>
    <w:rsid w:val="00AF4DC3"/>
    <w:rsid w:val="00B43117"/>
    <w:rsid w:val="00B8052F"/>
    <w:rsid w:val="00BD379E"/>
    <w:rsid w:val="00BF66BB"/>
    <w:rsid w:val="00C2242C"/>
    <w:rsid w:val="00C6304B"/>
    <w:rsid w:val="00C80745"/>
    <w:rsid w:val="00C82F3A"/>
    <w:rsid w:val="00CA7CA7"/>
    <w:rsid w:val="00DF7A81"/>
    <w:rsid w:val="00E2254E"/>
    <w:rsid w:val="00EA1FC4"/>
    <w:rsid w:val="00EA460E"/>
    <w:rsid w:val="00ED20D9"/>
    <w:rsid w:val="00F168C3"/>
    <w:rsid w:val="00F250CD"/>
    <w:rsid w:val="00F33507"/>
    <w:rsid w:val="00F448E8"/>
    <w:rsid w:val="00F86EA7"/>
    <w:rsid w:val="00FB0994"/>
    <w:rsid w:val="00FB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D1D3"/>
  <w14:defaultImageDpi w14:val="32767"/>
  <w15:chartTrackingRefBased/>
  <w15:docId w15:val="{B4B41D96-8E08-374C-90D2-069B22A3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50CD"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5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163</Words>
  <Characters>23731</Characters>
  <Application>Microsoft Office Word</Application>
  <DocSecurity>0</DocSecurity>
  <Lines>197</Lines>
  <Paragraphs>55</Paragraphs>
  <ScaleCrop>false</ScaleCrop>
  <Company/>
  <LinksUpToDate>false</LinksUpToDate>
  <CharactersWithSpaces>2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ock Woodson</dc:creator>
  <cp:keywords/>
  <dc:description/>
  <cp:lastModifiedBy>C. Brock Woodson</cp:lastModifiedBy>
  <cp:revision>1</cp:revision>
  <dcterms:created xsi:type="dcterms:W3CDTF">2018-07-09T14:01:00Z</dcterms:created>
  <dcterms:modified xsi:type="dcterms:W3CDTF">2018-07-09T14:02:00Z</dcterms:modified>
</cp:coreProperties>
</file>